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96ADC" w14:textId="3C15F6D6" w:rsidR="00177E93" w:rsidRPr="00DF2DB5" w:rsidRDefault="00177E93">
      <w:pPr>
        <w:rPr>
          <w:rFonts w:ascii="Times New Roman" w:hAnsi="Times New Roman" w:cs="Times New Roman"/>
        </w:rPr>
      </w:pPr>
    </w:p>
    <w:tbl>
      <w:tblPr>
        <w:tblW w:w="8048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45"/>
        <w:gridCol w:w="1134"/>
        <w:gridCol w:w="1134"/>
        <w:gridCol w:w="993"/>
        <w:gridCol w:w="992"/>
        <w:gridCol w:w="850"/>
      </w:tblGrid>
      <w:tr w:rsidR="00BC71E7" w:rsidRPr="00DF2DB5" w14:paraId="75F8B3F3" w14:textId="77777777" w:rsidTr="00BC71E7">
        <w:tc>
          <w:tcPr>
            <w:tcW w:w="2945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D1C089B" w14:textId="77777777" w:rsidR="00177E93" w:rsidRPr="00DF2DB5" w:rsidRDefault="00177E93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782F15B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5722219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693049B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1247AF6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F8E023D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(&gt;|t|)</w:t>
            </w:r>
          </w:p>
        </w:tc>
      </w:tr>
      <w:tr w:rsidR="00BC71E7" w:rsidRPr="00DF2DB5" w14:paraId="72D0CB8E" w14:textId="77777777" w:rsidTr="00BC71E7">
        <w:tblPrEx>
          <w:tblBorders>
            <w:top w:val="none" w:sz="0" w:space="0" w:color="auto"/>
          </w:tblBorders>
        </w:tblPrEx>
        <w:trPr>
          <w:trHeight w:val="311"/>
        </w:trPr>
        <w:tc>
          <w:tcPr>
            <w:tcW w:w="8048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11C70A7" w14:textId="77777777" w:rsidR="00177E93" w:rsidRPr="00DF2DB5" w:rsidRDefault="00177E93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</w:tr>
      <w:tr w:rsidR="00BC71E7" w:rsidRPr="00DF2DB5" w14:paraId="74E38DC5" w14:textId="77777777" w:rsidTr="00BC71E7">
        <w:tblPrEx>
          <w:tblBorders>
            <w:top w:val="none" w:sz="0" w:space="0" w:color="auto"/>
          </w:tblBorders>
        </w:tblPrEx>
        <w:tc>
          <w:tcPr>
            <w:tcW w:w="2945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F1E0357" w14:textId="4ED10062" w:rsidR="00177E93" w:rsidRPr="00DF2DB5" w:rsidRDefault="00BE60AC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B53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D730B14" w14:textId="4EC5F945" w:rsidR="00177E93" w:rsidRPr="00DF2DB5" w:rsidRDefault="00DB5321" w:rsidP="00DB5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86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17CDC60" w14:textId="1BF8BB0A" w:rsidR="00177E93" w:rsidRPr="00DF2DB5" w:rsidRDefault="00DB5321" w:rsidP="00DB5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E1F2E1C" w14:textId="302C227C" w:rsidR="00177E93" w:rsidRPr="00DF2DB5" w:rsidRDefault="00DB5321" w:rsidP="00DB5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3.24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D38BCD7" w14:textId="2833BD33" w:rsidR="00177E93" w:rsidRPr="00DF2DB5" w:rsidRDefault="00DB5321" w:rsidP="00DB5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53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4B167B0" w14:textId="63EE124F" w:rsidR="00177E93" w:rsidRPr="00DF2DB5" w:rsidRDefault="00DB5321" w:rsidP="00DB5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BC71E7" w:rsidRPr="00DF2DB5" w14:paraId="378FFE52" w14:textId="77777777" w:rsidTr="00BC71E7">
        <w:tblPrEx>
          <w:tblBorders>
            <w:top w:val="none" w:sz="0" w:space="0" w:color="auto"/>
          </w:tblBorders>
        </w:tblPrEx>
        <w:tc>
          <w:tcPr>
            <w:tcW w:w="2945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8C2BFAB" w14:textId="77777777" w:rsidR="00177E93" w:rsidRPr="00DF2DB5" w:rsidRDefault="00177E93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23FDBC3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6DE9D1C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53E09C6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311.88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809B928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7.25</w:t>
            </w:r>
          </w:p>
        </w:tc>
        <w:tc>
          <w:tcPr>
            <w:tcW w:w="85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81137A2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BC71E7" w:rsidRPr="00DF2DB5" w14:paraId="22CD4812" w14:textId="77777777" w:rsidTr="00BC71E7">
        <w:tblPrEx>
          <w:tblBorders>
            <w:top w:val="none" w:sz="0" w:space="0" w:color="auto"/>
          </w:tblBorders>
        </w:tblPrEx>
        <w:tc>
          <w:tcPr>
            <w:tcW w:w="2945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A1C59AC" w14:textId="77777777" w:rsidR="00177E93" w:rsidRPr="00DF2DB5" w:rsidRDefault="00177E93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CA8D2B6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2.94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3A83E93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875588E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305.88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8D3208C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4.09</w:t>
            </w:r>
          </w:p>
        </w:tc>
        <w:tc>
          <w:tcPr>
            <w:tcW w:w="85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6944FFC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BC71E7" w:rsidRPr="00DF2DB5" w14:paraId="114A5811" w14:textId="77777777" w:rsidTr="00BC71E7">
        <w:tblPrEx>
          <w:tblBorders>
            <w:top w:val="none" w:sz="0" w:space="0" w:color="auto"/>
          </w:tblBorders>
        </w:tblPrEx>
        <w:tc>
          <w:tcPr>
            <w:tcW w:w="2945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852A5FE" w14:textId="77777777" w:rsidR="00177E93" w:rsidRPr="00DF2DB5" w:rsidRDefault="00177E93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5B6D7BD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27F5F06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B6D6290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686.77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E6B120B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85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CA000C5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BC71E7" w:rsidRPr="00DF2DB5" w14:paraId="5F1BD4EB" w14:textId="77777777" w:rsidTr="00BC71E7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2945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C213720" w14:textId="77777777" w:rsidR="00177E93" w:rsidRPr="00DF2DB5" w:rsidRDefault="00177E93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Age_from60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14CB43F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6ABA4D7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1DF7851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494.69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5177558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90</w:t>
            </w:r>
          </w:p>
        </w:tc>
        <w:tc>
          <w:tcPr>
            <w:tcW w:w="85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FFD9A79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BC71E7" w:rsidRPr="00DF2DB5" w14:paraId="7F4860BE" w14:textId="77777777" w:rsidTr="00BC71E7">
        <w:tblPrEx>
          <w:tblBorders>
            <w:top w:val="none" w:sz="0" w:space="0" w:color="auto"/>
          </w:tblBorders>
        </w:tblPrEx>
        <w:tc>
          <w:tcPr>
            <w:tcW w:w="2945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9C427B8" w14:textId="6A6A3095" w:rsidR="00177E93" w:rsidRPr="00DF2DB5" w:rsidRDefault="00177E93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Age_from60</w:t>
            </w:r>
            <w:r w:rsidR="00BB13A2" w:rsidRPr="00BB13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5348A59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BAC3D44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9B737BD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424.37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4E225EC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3.78</w:t>
            </w:r>
          </w:p>
        </w:tc>
        <w:tc>
          <w:tcPr>
            <w:tcW w:w="85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2D5CDE4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BC71E7" w:rsidRPr="00DF2DB5" w14:paraId="3487851E" w14:textId="77777777" w:rsidTr="00BC71E7">
        <w:tblPrEx>
          <w:tblBorders>
            <w:top w:val="none" w:sz="0" w:space="0" w:color="auto"/>
          </w:tblBorders>
        </w:tblPrEx>
        <w:trPr>
          <w:trHeight w:val="302"/>
        </w:trPr>
        <w:tc>
          <w:tcPr>
            <w:tcW w:w="2945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6B44CB7" w14:textId="6F46F965" w:rsidR="00177E93" w:rsidRPr="00DF2DB5" w:rsidRDefault="00BC71E7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medium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DEFCD58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3A559AD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96DF7DF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576.57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ACAFE6E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85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88F8252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BC71E7" w:rsidRPr="00DF2DB5" w14:paraId="03DE0567" w14:textId="77777777" w:rsidTr="00BC71E7">
        <w:tblPrEx>
          <w:tblBorders>
            <w:top w:val="none" w:sz="0" w:space="0" w:color="auto"/>
          </w:tblBorders>
        </w:tblPrEx>
        <w:tc>
          <w:tcPr>
            <w:tcW w:w="2945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E0A9728" w14:textId="77777777" w:rsidR="00177E93" w:rsidRPr="00DF2DB5" w:rsidRDefault="00177E93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high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755A969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C50C661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1D78201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548.3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3A3497E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A47142E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BC71E7" w:rsidRPr="00DF2DB5" w14:paraId="3464686C" w14:textId="77777777" w:rsidTr="00BC71E7">
        <w:tblPrEx>
          <w:tblBorders>
            <w:top w:val="none" w:sz="0" w:space="0" w:color="auto"/>
          </w:tblBorders>
        </w:tblPrEx>
        <w:tc>
          <w:tcPr>
            <w:tcW w:w="8048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781E7FA" w14:textId="77777777" w:rsidR="00177E93" w:rsidRPr="00DF2DB5" w:rsidRDefault="00177E93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INTERACTION WITH AGE</w:t>
            </w:r>
          </w:p>
        </w:tc>
      </w:tr>
      <w:tr w:rsidR="00BC71E7" w:rsidRPr="00DF2DB5" w14:paraId="6851ABB3" w14:textId="77777777" w:rsidTr="00BC71E7">
        <w:tblPrEx>
          <w:tblBorders>
            <w:top w:val="none" w:sz="0" w:space="0" w:color="auto"/>
          </w:tblBorders>
        </w:tblPrEx>
        <w:tc>
          <w:tcPr>
            <w:tcW w:w="2945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B06B654" w14:textId="77777777" w:rsidR="00177E93" w:rsidRPr="00DF2DB5" w:rsidRDefault="00177E93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medium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B8D65BF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20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A8510D4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93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DE35095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562.60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4974D7B" w14:textId="77777777" w:rsidR="00177E93" w:rsidRPr="009840F8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F8">
              <w:rPr>
                <w:rFonts w:ascii="Times New Roman" w:hAnsi="Times New Roman" w:cs="Times New Roman"/>
                <w:sz w:val="22"/>
                <w:szCs w:val="22"/>
              </w:rPr>
              <w:t>-2.29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B842A26" w14:textId="77777777" w:rsidR="00177E93" w:rsidRPr="009840F8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F8">
              <w:rPr>
                <w:rFonts w:ascii="Times New Roman" w:hAnsi="Times New Roman" w:cs="Times New Roman"/>
                <w:bCs/>
                <w:sz w:val="22"/>
                <w:szCs w:val="22"/>
              </w:rPr>
              <w:t>0.02</w:t>
            </w:r>
          </w:p>
        </w:tc>
      </w:tr>
      <w:tr w:rsidR="00BC71E7" w:rsidRPr="00DF2DB5" w14:paraId="13E1D8A6" w14:textId="77777777" w:rsidTr="00BC71E7">
        <w:trPr>
          <w:trHeight w:val="288"/>
        </w:trPr>
        <w:tc>
          <w:tcPr>
            <w:tcW w:w="2945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034DF33" w14:textId="77777777" w:rsidR="00177E93" w:rsidRPr="00DF2DB5" w:rsidRDefault="00177E93" w:rsidP="0017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high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76373F5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D643BF9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95D7B3F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421.35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24E1E25" w14:textId="77777777" w:rsidR="00177E93" w:rsidRPr="00DF2DB5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1.21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9E72777" w14:textId="77777777" w:rsidR="00177E93" w:rsidRPr="005B65AD" w:rsidRDefault="00177E9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65AD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</w:tbl>
    <w:p w14:paraId="78D56A3C" w14:textId="7F0CF122" w:rsidR="00177E93" w:rsidRPr="00DF2DB5" w:rsidRDefault="00DF2DB5">
      <w:pPr>
        <w:rPr>
          <w:rFonts w:ascii="Times New Roman" w:hAnsi="Times New Roman" w:cs="Times New Roman"/>
        </w:rPr>
      </w:pPr>
      <w:r w:rsidRPr="00DF2DB5">
        <w:rPr>
          <w:rFonts w:ascii="Times New Roman" w:hAnsi="Times New Roman" w:cs="Times New Roman"/>
          <w:b/>
        </w:rPr>
        <w:t>Supplementary Table 1.</w:t>
      </w:r>
      <w:r w:rsidRPr="00DF2DB5">
        <w:rPr>
          <w:rFonts w:ascii="Times New Roman" w:hAnsi="Times New Roman" w:cs="Times New Roman"/>
        </w:rPr>
        <w:t xml:space="preserve"> </w:t>
      </w:r>
      <w:r w:rsidR="00DE1804">
        <w:rPr>
          <w:rFonts w:ascii="Times New Roman" w:hAnsi="Times New Roman" w:cs="Times New Roman"/>
        </w:rPr>
        <w:t>Estimates for the</w:t>
      </w:r>
      <w:r w:rsidRPr="00DF2DB5">
        <w:rPr>
          <w:rFonts w:ascii="Times New Roman" w:hAnsi="Times New Roman" w:cs="Times New Roman"/>
        </w:rPr>
        <w:t xml:space="preserve"> fixed effects</w:t>
      </w:r>
      <w:r>
        <w:rPr>
          <w:rFonts w:ascii="Times New Roman" w:hAnsi="Times New Roman" w:cs="Times New Roman"/>
        </w:rPr>
        <w:t>, with verbal episodic memory as outcome variable</w:t>
      </w:r>
      <w:r w:rsidRPr="00DF2D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the </w:t>
      </w:r>
      <w:r w:rsidR="00D43BCA">
        <w:rPr>
          <w:rFonts w:ascii="Times New Roman" w:hAnsi="Times New Roman" w:cs="Times New Roman"/>
        </w:rPr>
        <w:t>BETULA</w:t>
      </w:r>
      <w:r>
        <w:rPr>
          <w:rFonts w:ascii="Times New Roman" w:hAnsi="Times New Roman" w:cs="Times New Roman"/>
        </w:rPr>
        <w:t xml:space="preserve"> cohort. </w:t>
      </w:r>
      <w:r w:rsidR="009E0D5D">
        <w:rPr>
          <w:rFonts w:ascii="Times New Roman" w:hAnsi="Times New Roman" w:cs="Times New Roman"/>
        </w:rPr>
        <w:t>df=degrees of freedom.</w:t>
      </w:r>
    </w:p>
    <w:p w14:paraId="476B3B69" w14:textId="77777777" w:rsidR="00DF2DB5" w:rsidRPr="00DF2DB5" w:rsidRDefault="00DF2DB5">
      <w:pPr>
        <w:rPr>
          <w:rFonts w:ascii="Times New Roman" w:hAnsi="Times New Roman" w:cs="Times New Roman"/>
        </w:rPr>
      </w:pPr>
    </w:p>
    <w:tbl>
      <w:tblPr>
        <w:tblW w:w="8048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04"/>
        <w:gridCol w:w="992"/>
        <w:gridCol w:w="1134"/>
        <w:gridCol w:w="1134"/>
        <w:gridCol w:w="992"/>
        <w:gridCol w:w="992"/>
      </w:tblGrid>
      <w:tr w:rsidR="00BC71E7" w:rsidRPr="00DF2DB5" w14:paraId="359063AF" w14:textId="77777777" w:rsidTr="00BC71E7">
        <w:tc>
          <w:tcPr>
            <w:tcW w:w="280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0BC745E" w14:textId="7409E72D" w:rsidR="00BC71E7" w:rsidRPr="00DF2DB5" w:rsidRDefault="00BC71E7" w:rsidP="00D43B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8C8F650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09E55CB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54E3AF7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538F6FE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56818E8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(&gt;|t|)</w:t>
            </w:r>
          </w:p>
        </w:tc>
      </w:tr>
      <w:tr w:rsidR="00BC71E7" w:rsidRPr="00DF2DB5" w14:paraId="6F31C0C4" w14:textId="77777777" w:rsidTr="00BE60AC">
        <w:tblPrEx>
          <w:tblBorders>
            <w:top w:val="none" w:sz="0" w:space="0" w:color="auto"/>
          </w:tblBorders>
        </w:tblPrEx>
        <w:trPr>
          <w:trHeight w:val="268"/>
        </w:trPr>
        <w:tc>
          <w:tcPr>
            <w:tcW w:w="8048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F4CFD86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</w:tr>
      <w:tr w:rsidR="00BC71E7" w:rsidRPr="00DF2DB5" w14:paraId="4BCFB3F2" w14:textId="77777777" w:rsidTr="00BC71E7">
        <w:tblPrEx>
          <w:tblBorders>
            <w:top w:val="none" w:sz="0" w:space="0" w:color="auto"/>
          </w:tblBorders>
        </w:tblPrEx>
        <w:tc>
          <w:tcPr>
            <w:tcW w:w="2804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2BD1523" w14:textId="5D4238C8" w:rsidR="00BC71E7" w:rsidRPr="00DF2DB5" w:rsidRDefault="00C35A8B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AE0DC53" w14:textId="50892A6B" w:rsidR="00BC71E7" w:rsidRPr="00DF2DB5" w:rsidRDefault="00C35A8B" w:rsidP="00C35A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F71123F" w14:textId="392D3BF0" w:rsidR="00BC71E7" w:rsidRPr="00DF2DB5" w:rsidRDefault="00C35A8B" w:rsidP="00C35A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FD600A2" w14:textId="176143B3" w:rsidR="00BC71E7" w:rsidRPr="00DF2DB5" w:rsidRDefault="00C35A8B" w:rsidP="00C35A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30.6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FE32989" w14:textId="096EF7E2" w:rsidR="00BC71E7" w:rsidRPr="00DF2DB5" w:rsidRDefault="00C35A8B" w:rsidP="00C35A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7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8BD28B7" w14:textId="01284204" w:rsidR="00BC71E7" w:rsidRPr="00DF2DB5" w:rsidRDefault="00C35A8B" w:rsidP="00C35A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BC71E7" w:rsidRPr="00DF2DB5" w14:paraId="4EBA7A92" w14:textId="77777777" w:rsidTr="00BC71E7">
        <w:tblPrEx>
          <w:tblBorders>
            <w:top w:val="none" w:sz="0" w:space="0" w:color="auto"/>
          </w:tblBorders>
        </w:tblPrEx>
        <w:tc>
          <w:tcPr>
            <w:tcW w:w="280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A371EFB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FAC7BBF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7140BE8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7197BA1" w14:textId="27C9C97B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8.44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7A899BF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6.92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A1EE817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BC71E7" w:rsidRPr="00DF2DB5" w14:paraId="3708BFE2" w14:textId="77777777" w:rsidTr="00CF7B45">
        <w:tblPrEx>
          <w:tblBorders>
            <w:top w:val="none" w:sz="0" w:space="0" w:color="auto"/>
          </w:tblBorders>
        </w:tblPrEx>
        <w:trPr>
          <w:trHeight w:val="260"/>
        </w:trPr>
        <w:tc>
          <w:tcPr>
            <w:tcW w:w="280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2FD0010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EF85B87" w14:textId="32DDFC13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F701E3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8DC0B3B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CA7B152" w14:textId="50E092AB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8.54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84A7D4A" w14:textId="2FBB8820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5.</w:t>
            </w:r>
            <w:r w:rsidR="00F701E3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CB56C4D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BC71E7" w:rsidRPr="00DF2DB5" w14:paraId="3D31544C" w14:textId="77777777" w:rsidTr="00BC71E7">
        <w:tblPrEx>
          <w:tblBorders>
            <w:top w:val="none" w:sz="0" w:space="0" w:color="auto"/>
          </w:tblBorders>
        </w:tblPrEx>
        <w:tc>
          <w:tcPr>
            <w:tcW w:w="280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5B608E2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37FA065" w14:textId="53D87C9F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71E7" w:rsidRPr="00DF2DB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238F173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D938970" w14:textId="1C72F88A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10</w:t>
            </w:r>
            <w:r w:rsidR="00BC71E7" w:rsidRPr="00DF2DB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00C8487" w14:textId="072C8791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6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B44E5D1" w14:textId="14576ABA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701E3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BC71E7" w:rsidRPr="00DF2DB5" w14:paraId="3EB1F12C" w14:textId="77777777" w:rsidTr="00BC71E7">
        <w:tblPrEx>
          <w:tblBorders>
            <w:top w:val="none" w:sz="0" w:space="0" w:color="auto"/>
          </w:tblBorders>
        </w:tblPrEx>
        <w:tc>
          <w:tcPr>
            <w:tcW w:w="280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87BCB7E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Age_from60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03A591F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979C484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F74D604" w14:textId="10C7E0D3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46.75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0433E08" w14:textId="2F8CC5D9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701E3">
              <w:rPr>
                <w:rFonts w:ascii="Times New Roman" w:hAnsi="Times New Roman" w:cs="Times New Roman"/>
                <w:sz w:val="22"/>
                <w:szCs w:val="22"/>
              </w:rPr>
              <w:t>5.06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EAF85EF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F701E3" w:rsidRPr="00DF2DB5" w14:paraId="0B840C1E" w14:textId="77777777" w:rsidTr="00F701E3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280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D03A2F5" w14:textId="390FD4F4" w:rsidR="00F701E3" w:rsidRPr="00DF2DB5" w:rsidRDefault="00F701E3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Age_from60</w:t>
            </w:r>
            <w:r w:rsidR="00BB13A2" w:rsidRPr="00BB13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F8F4049" w14:textId="6C78389F" w:rsidR="00F701E3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5A1FB9A" w14:textId="5B212FEF" w:rsidR="00F701E3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23DF692" w14:textId="2338CD8D" w:rsidR="00F701E3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89.12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E291EA6" w14:textId="55325903" w:rsidR="00F701E3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2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A899773" w14:textId="078DAA2D" w:rsidR="00F701E3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BC71E7" w:rsidRPr="00DF2DB5" w14:paraId="6DA0B71D" w14:textId="77777777" w:rsidTr="00BC71E7">
        <w:tblPrEx>
          <w:tblBorders>
            <w:top w:val="none" w:sz="0" w:space="0" w:color="auto"/>
          </w:tblBorders>
        </w:tblPrEx>
        <w:tc>
          <w:tcPr>
            <w:tcW w:w="280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B7E0C89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medium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DB3BEA8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3A61989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62E62D5" w14:textId="7B4ECC30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99</w:t>
            </w:r>
            <w:r w:rsidR="00BC71E7" w:rsidRPr="00DF2DB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C92327C" w14:textId="21F6616E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  <w:r w:rsidR="00F701E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FA7A639" w14:textId="5444CCEF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701E3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BC71E7" w:rsidRPr="00DF2DB5" w14:paraId="4C5A9519" w14:textId="77777777" w:rsidTr="00BC71E7">
        <w:tblPrEx>
          <w:tblBorders>
            <w:top w:val="none" w:sz="0" w:space="0" w:color="auto"/>
          </w:tblBorders>
        </w:tblPrEx>
        <w:tc>
          <w:tcPr>
            <w:tcW w:w="280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99DCEA4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high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60D5433" w14:textId="60341C76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701E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8641494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2762266" w14:textId="6CD5E3D5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BC71E7" w:rsidRPr="00DF2DB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2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912521D" w14:textId="0CEC983C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701E3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EE4D8B7" w14:textId="49651F4F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701E3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BC71E7" w:rsidRPr="00DF2DB5" w14:paraId="1F5E8D9F" w14:textId="77777777" w:rsidTr="00BC71E7">
        <w:tblPrEx>
          <w:tblBorders>
            <w:top w:val="none" w:sz="0" w:space="0" w:color="auto"/>
          </w:tblBorders>
        </w:tblPrEx>
        <w:tc>
          <w:tcPr>
            <w:tcW w:w="8048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87EAA28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INTERACTION WITH AGE</w:t>
            </w:r>
          </w:p>
        </w:tc>
      </w:tr>
      <w:tr w:rsidR="00BC71E7" w:rsidRPr="00DF2DB5" w14:paraId="159BE68C" w14:textId="77777777" w:rsidTr="00BC71E7">
        <w:tblPrEx>
          <w:tblBorders>
            <w:top w:val="none" w:sz="0" w:space="0" w:color="auto"/>
          </w:tblBorders>
        </w:tblPrEx>
        <w:tc>
          <w:tcPr>
            <w:tcW w:w="2804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96BC44A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medium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655EEDA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9B8DBDE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3D78FBE" w14:textId="2A2B4604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85</w:t>
            </w:r>
            <w:r w:rsidR="00BC71E7" w:rsidRPr="00DF2DB5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FB2396C" w14:textId="70E2F798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351D66D" w14:textId="7C1FA6E6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701E3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BC71E7" w:rsidRPr="00DF2DB5" w14:paraId="6C5E12AA" w14:textId="77777777" w:rsidTr="00BC71E7">
        <w:tblPrEx>
          <w:tblBorders>
            <w:top w:val="none" w:sz="0" w:space="0" w:color="auto"/>
          </w:tblBorders>
        </w:tblPrEx>
        <w:tc>
          <w:tcPr>
            <w:tcW w:w="2804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8E83F43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high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0CF9BDF" w14:textId="3406A3E9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71E7" w:rsidRPr="00DF2DB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79B8C22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55BD131" w14:textId="23B96335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10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E74FA4D" w14:textId="2365ED4D" w:rsidR="00BC71E7" w:rsidRPr="00DF2DB5" w:rsidRDefault="00F701E3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8B329F9" w14:textId="0301A919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701E3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</w:tbl>
    <w:p w14:paraId="791CA97B" w14:textId="19207ED2" w:rsidR="00D43BCA" w:rsidRPr="00DF2DB5" w:rsidRDefault="00D43BCA" w:rsidP="00D43B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</w:t>
      </w:r>
      <w:r w:rsidRPr="00DF2DB5">
        <w:rPr>
          <w:rFonts w:ascii="Times New Roman" w:hAnsi="Times New Roman" w:cs="Times New Roman"/>
          <w:b/>
        </w:rPr>
        <w:t>.</w:t>
      </w:r>
      <w:r w:rsidRPr="00DF2DB5">
        <w:rPr>
          <w:rFonts w:ascii="Times New Roman" w:hAnsi="Times New Roman" w:cs="Times New Roman"/>
        </w:rPr>
        <w:t xml:space="preserve"> Estimates of fixed effects</w:t>
      </w:r>
      <w:r>
        <w:rPr>
          <w:rFonts w:ascii="Times New Roman" w:hAnsi="Times New Roman" w:cs="Times New Roman"/>
        </w:rPr>
        <w:t>, with verbal episodic memory as outcome variable</w:t>
      </w:r>
      <w:r w:rsidRPr="00DF2D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the BASE-II cohort. </w:t>
      </w:r>
    </w:p>
    <w:p w14:paraId="2E598ACA" w14:textId="77777777" w:rsidR="00177E93" w:rsidRDefault="00177E93">
      <w:pPr>
        <w:rPr>
          <w:rFonts w:ascii="Times New Roman" w:hAnsi="Times New Roman" w:cs="Times New Roman"/>
        </w:rPr>
      </w:pPr>
    </w:p>
    <w:tbl>
      <w:tblPr>
        <w:tblW w:w="8474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87"/>
        <w:gridCol w:w="1134"/>
        <w:gridCol w:w="1276"/>
        <w:gridCol w:w="1134"/>
        <w:gridCol w:w="992"/>
        <w:gridCol w:w="851"/>
      </w:tblGrid>
      <w:tr w:rsidR="00785AFC" w:rsidRPr="00DF2DB5" w14:paraId="15801494" w14:textId="77777777" w:rsidTr="00EA11D0">
        <w:tc>
          <w:tcPr>
            <w:tcW w:w="3087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5B75E47" w14:textId="77777777" w:rsidR="00785AFC" w:rsidRPr="00DF2DB5" w:rsidRDefault="00785AFC" w:rsidP="00EA11D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6A89DB6" w14:textId="5EFFEDD6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standardized beta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DB739BE" w14:textId="77777777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92EF3C8" w14:textId="0051D856" w:rsidR="00785AFC" w:rsidRPr="00DF2DB5" w:rsidRDefault="00785AFC" w:rsidP="00785A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ndardized beta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94B1D9D" w14:textId="77777777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1BC07B2" w14:textId="77777777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(&gt;|t|)</w:t>
            </w:r>
          </w:p>
        </w:tc>
      </w:tr>
      <w:tr w:rsidR="00785AFC" w:rsidRPr="00DF2DB5" w14:paraId="01D47DAE" w14:textId="77777777" w:rsidTr="00EA11D0">
        <w:tblPrEx>
          <w:tblBorders>
            <w:top w:val="none" w:sz="0" w:space="0" w:color="auto"/>
          </w:tblBorders>
        </w:tblPrEx>
        <w:tc>
          <w:tcPr>
            <w:tcW w:w="8474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DA22E3B" w14:textId="77777777" w:rsidR="00785AFC" w:rsidRPr="00DF2DB5" w:rsidRDefault="00785AFC" w:rsidP="00EA1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</w:tr>
      <w:tr w:rsidR="00785AFC" w:rsidRPr="00DF2DB5" w14:paraId="67DF4881" w14:textId="77777777" w:rsidTr="00EA11D0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FE63395" w14:textId="77777777" w:rsidR="00785AFC" w:rsidRPr="00DF2DB5" w:rsidRDefault="00785AFC" w:rsidP="00EA1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D55BDE3" w14:textId="60BF8D07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1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D628760" w14:textId="2F923856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48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7F06CE0" w14:textId="0991461A" w:rsidR="00785AFC" w:rsidRPr="00DF2DB5" w:rsidRDefault="00214829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D8DC915" w14:textId="5EE509D9" w:rsidR="00785AFC" w:rsidRPr="009840F8" w:rsidRDefault="00785AFC" w:rsidP="00EA11D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840F8">
              <w:rPr>
                <w:rFonts w:ascii="Times New Roman" w:hAnsi="Times New Roman" w:cs="Times New Roman"/>
                <w:bCs/>
                <w:sz w:val="22"/>
                <w:szCs w:val="22"/>
              </w:rPr>
              <w:t>0.34</w:t>
            </w:r>
          </w:p>
        </w:tc>
        <w:tc>
          <w:tcPr>
            <w:tcW w:w="851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3680046" w14:textId="13B7A2ED" w:rsidR="00785AFC" w:rsidRPr="009840F8" w:rsidRDefault="00785AFC" w:rsidP="00EA11D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840F8">
              <w:rPr>
                <w:rFonts w:ascii="Times New Roman" w:hAnsi="Times New Roman" w:cs="Times New Roman"/>
                <w:bCs/>
                <w:sz w:val="22"/>
                <w:szCs w:val="22"/>
              </w:rPr>
              <w:t>0.73</w:t>
            </w:r>
          </w:p>
        </w:tc>
      </w:tr>
      <w:tr w:rsidR="00785AFC" w:rsidRPr="00DF2DB5" w14:paraId="142D6300" w14:textId="77777777" w:rsidTr="00EA11D0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BED7D36" w14:textId="77777777" w:rsidR="00785AFC" w:rsidRPr="00DF2DB5" w:rsidRDefault="00785AFC" w:rsidP="00EA1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0E98696" w14:textId="06F21ED7" w:rsidR="00785AFC" w:rsidRPr="00DF2DB5" w:rsidRDefault="00785AFC" w:rsidP="00785A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9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9DD2000" w14:textId="1195CF30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9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3219557" w14:textId="3B3A16F1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A6AEF77" w14:textId="3E8EDF5C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851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3717F4C" w14:textId="0A1BB506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785AFC" w:rsidRPr="00DF2DB5" w14:paraId="20B95771" w14:textId="77777777" w:rsidTr="00EA11D0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C3BA90E" w14:textId="77777777" w:rsidR="00785AFC" w:rsidRPr="00DF2DB5" w:rsidRDefault="00785AFC" w:rsidP="00EA1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7D13E74" w14:textId="63FC7088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1559CBF" w14:textId="66760AF0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C6AEC21" w14:textId="598E8ADA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CF1964A" w14:textId="4C71BC17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851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B1F7432" w14:textId="4249919A" w:rsidR="00785AFC" w:rsidRPr="00DF2DB5" w:rsidRDefault="00785AFC" w:rsidP="00785A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785AFC" w:rsidRPr="00DF2DB5" w14:paraId="52A8D4E8" w14:textId="77777777" w:rsidTr="00EA11D0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15C4326" w14:textId="68D55411" w:rsidR="00785AFC" w:rsidRPr="00DF2DB5" w:rsidRDefault="00785AFC" w:rsidP="00EA1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B88CC04" w14:textId="1B639338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A078CAB" w14:textId="56138FC1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6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EAC71E8" w14:textId="477EB2BC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89ABFCC" w14:textId="629BA50B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851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3BCF251" w14:textId="08179388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785AFC" w:rsidRPr="00DF2DB5" w14:paraId="7128A3D2" w14:textId="77777777" w:rsidTr="00EA11D0">
        <w:tblPrEx>
          <w:tblBorders>
            <w:top w:val="none" w:sz="0" w:space="0" w:color="auto"/>
          </w:tblBorders>
        </w:tblPrEx>
        <w:tc>
          <w:tcPr>
            <w:tcW w:w="3087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1FCAD10" w14:textId="0B83778A" w:rsidR="00785AFC" w:rsidRPr="00DF2DB5" w:rsidRDefault="00785AFC" w:rsidP="00EA1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life event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587FE0D" w14:textId="4D8DA646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D2A1E41" w14:textId="4E30ADA9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3D75BD0" w14:textId="3C830B41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7E9F6E2" w14:textId="0A5394CF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5B0F80C" w14:textId="438074A8" w:rsidR="00785AFC" w:rsidRPr="00DF2DB5" w:rsidRDefault="00785AFC" w:rsidP="00EA11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785AFC" w:rsidRPr="00DF2DB5" w14:paraId="0978F08F" w14:textId="77777777" w:rsidTr="00EA11D0">
        <w:tblPrEx>
          <w:tblBorders>
            <w:top w:val="none" w:sz="0" w:space="0" w:color="auto"/>
          </w:tblBorders>
        </w:tblPrEx>
        <w:tc>
          <w:tcPr>
            <w:tcW w:w="8474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F21A9B9" w14:textId="77777777" w:rsidR="00785AFC" w:rsidRPr="00DF2DB5" w:rsidRDefault="00785AFC" w:rsidP="00EA1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INTERACTION WITH AGE</w:t>
            </w:r>
          </w:p>
        </w:tc>
      </w:tr>
    </w:tbl>
    <w:p w14:paraId="2DA420F8" w14:textId="5300CCD9" w:rsidR="00F56875" w:rsidRPr="00DF2DB5" w:rsidRDefault="00F56875" w:rsidP="00F5687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3</w:t>
      </w:r>
      <w:r w:rsidRPr="00DF2DB5">
        <w:rPr>
          <w:rFonts w:ascii="Times New Roman" w:hAnsi="Times New Roman" w:cs="Times New Roman"/>
          <w:b/>
        </w:rPr>
        <w:t>.</w:t>
      </w:r>
      <w:r w:rsidRPr="00DF2DB5">
        <w:rPr>
          <w:rFonts w:ascii="Times New Roman" w:hAnsi="Times New Roman" w:cs="Times New Roman"/>
        </w:rPr>
        <w:t xml:space="preserve"> </w:t>
      </w:r>
      <w:r w:rsidR="00785AFC">
        <w:rPr>
          <w:rFonts w:ascii="Times New Roman" w:hAnsi="Times New Roman" w:cs="Times New Roman"/>
        </w:rPr>
        <w:t xml:space="preserve">Coefficients for the regression model, with difference in memory performance as outcome variable for the HUBU cohort. </w:t>
      </w:r>
    </w:p>
    <w:p w14:paraId="557CBE7A" w14:textId="77777777" w:rsidR="00F56875" w:rsidRPr="00DF2DB5" w:rsidRDefault="00F56875">
      <w:pPr>
        <w:rPr>
          <w:rFonts w:ascii="Times New Roman" w:hAnsi="Times New Roman" w:cs="Times New Roman"/>
        </w:rPr>
      </w:pPr>
    </w:p>
    <w:p w14:paraId="3C2E3F20" w14:textId="435362CC" w:rsidR="00177E93" w:rsidRDefault="00177E93">
      <w:pPr>
        <w:rPr>
          <w:rFonts w:ascii="Times New Roman" w:hAnsi="Times New Roman" w:cs="Times New Roman"/>
        </w:rPr>
      </w:pPr>
    </w:p>
    <w:p w14:paraId="4160CD90" w14:textId="77777777" w:rsidR="00E52598" w:rsidRDefault="00E52598">
      <w:pPr>
        <w:rPr>
          <w:rFonts w:ascii="Times New Roman" w:hAnsi="Times New Roman" w:cs="Times New Roman"/>
        </w:rPr>
      </w:pPr>
    </w:p>
    <w:p w14:paraId="39BAE3DB" w14:textId="77777777" w:rsidR="00E52598" w:rsidRDefault="00E52598">
      <w:pPr>
        <w:rPr>
          <w:rFonts w:ascii="Times New Roman" w:hAnsi="Times New Roman" w:cs="Times New Roman"/>
        </w:rPr>
      </w:pPr>
    </w:p>
    <w:p w14:paraId="51C41A88" w14:textId="77777777" w:rsidR="00E52598" w:rsidRDefault="00E52598">
      <w:pPr>
        <w:rPr>
          <w:rFonts w:ascii="Times New Roman" w:hAnsi="Times New Roman" w:cs="Times New Roman"/>
        </w:rPr>
      </w:pPr>
    </w:p>
    <w:p w14:paraId="6B3AA24E" w14:textId="77777777" w:rsidR="00E52598" w:rsidRDefault="00E52598">
      <w:pPr>
        <w:rPr>
          <w:rFonts w:ascii="Times New Roman" w:hAnsi="Times New Roman" w:cs="Times New Roman"/>
        </w:rPr>
      </w:pPr>
    </w:p>
    <w:p w14:paraId="43716E71" w14:textId="77777777" w:rsidR="00E52598" w:rsidRDefault="00E52598">
      <w:pPr>
        <w:rPr>
          <w:rFonts w:ascii="Times New Roman" w:hAnsi="Times New Roman" w:cs="Times New Roman"/>
        </w:rPr>
      </w:pPr>
    </w:p>
    <w:p w14:paraId="71A6B24D" w14:textId="77777777" w:rsidR="00E52598" w:rsidRPr="00DF2DB5" w:rsidRDefault="00E52598">
      <w:pPr>
        <w:rPr>
          <w:rFonts w:ascii="Times New Roman" w:hAnsi="Times New Roman" w:cs="Times New Roman"/>
        </w:rPr>
      </w:pPr>
    </w:p>
    <w:tbl>
      <w:tblPr>
        <w:tblW w:w="8048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1276"/>
        <w:gridCol w:w="1276"/>
        <w:gridCol w:w="992"/>
        <w:gridCol w:w="992"/>
        <w:gridCol w:w="992"/>
      </w:tblGrid>
      <w:tr w:rsidR="00BC71E7" w:rsidRPr="00DF2DB5" w14:paraId="549CA700" w14:textId="77777777" w:rsidTr="00BC71E7">
        <w:tc>
          <w:tcPr>
            <w:tcW w:w="2520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88085EE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59EED20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CFBD397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3F14883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A77786C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4538EDE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(&gt;|t|)</w:t>
            </w:r>
          </w:p>
        </w:tc>
      </w:tr>
      <w:tr w:rsidR="00BC71E7" w:rsidRPr="00DF2DB5" w14:paraId="22F7F881" w14:textId="77777777" w:rsidTr="00BC71E7">
        <w:tblPrEx>
          <w:tblBorders>
            <w:top w:val="none" w:sz="0" w:space="0" w:color="auto"/>
          </w:tblBorders>
        </w:tblPrEx>
        <w:tc>
          <w:tcPr>
            <w:tcW w:w="8048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8BF885D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</w:tr>
      <w:tr w:rsidR="00BC71E7" w:rsidRPr="00DF2DB5" w14:paraId="0DCBF79B" w14:textId="77777777" w:rsidTr="00BC71E7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E052B6E" w14:textId="43087F8D" w:rsidR="00BC71E7" w:rsidRPr="00DF2DB5" w:rsidRDefault="00BE60AC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75FE823" w14:textId="3F415729" w:rsidR="00BC71E7" w:rsidRPr="00DF2DB5" w:rsidRDefault="00DB5321" w:rsidP="00DB5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5596400" w14:textId="48B9A067" w:rsidR="00BC71E7" w:rsidRPr="00DF2DB5" w:rsidRDefault="00DB5321" w:rsidP="00DB5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15E3350" w14:textId="144B6776" w:rsidR="00BC71E7" w:rsidRPr="00DF2DB5" w:rsidRDefault="00DB5321" w:rsidP="00DB5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6.82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5E33956" w14:textId="2BCCDDC1" w:rsidR="00BC71E7" w:rsidRPr="00DF2DB5" w:rsidRDefault="00DB5321" w:rsidP="00DB5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.32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91B77B3" w14:textId="6D63FE51" w:rsidR="00BC71E7" w:rsidRPr="00DF2DB5" w:rsidRDefault="00DB5321" w:rsidP="00DB5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BC71E7" w:rsidRPr="00DF2DB5" w14:paraId="7EAC2EDF" w14:textId="77777777" w:rsidTr="00BC71E7">
        <w:tblPrEx>
          <w:tblBorders>
            <w:top w:val="none" w:sz="0" w:space="0" w:color="auto"/>
          </w:tblBorders>
        </w:tblPrEx>
        <w:tc>
          <w:tcPr>
            <w:tcW w:w="252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4E6A629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F815D37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03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0E1FD85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08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8C79895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277.49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C35479F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3098124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BC71E7" w:rsidRPr="00DF2DB5" w14:paraId="6A102522" w14:textId="77777777" w:rsidTr="00BC71E7">
        <w:tblPrEx>
          <w:tblBorders>
            <w:top w:val="none" w:sz="0" w:space="0" w:color="auto"/>
          </w:tblBorders>
        </w:tblPrEx>
        <w:tc>
          <w:tcPr>
            <w:tcW w:w="252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E8F1753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27E9DCC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0305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E78825D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67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02DE8CD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260.88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C48D119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4.52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08A70A4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BC71E7" w:rsidRPr="00DF2DB5" w14:paraId="12252F44" w14:textId="77777777" w:rsidTr="00BC71E7">
        <w:tblPrEx>
          <w:tblBorders>
            <w:top w:val="none" w:sz="0" w:space="0" w:color="auto"/>
          </w:tblBorders>
        </w:tblPrEx>
        <w:tc>
          <w:tcPr>
            <w:tcW w:w="252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86D763A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A5D3F9F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0003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65EAB94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13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8E9070F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153.37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EC0B06E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13D279B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BC71E7" w:rsidRPr="00DF2DB5" w14:paraId="5585A191" w14:textId="77777777" w:rsidTr="00BC71E7">
        <w:tblPrEx>
          <w:tblBorders>
            <w:top w:val="none" w:sz="0" w:space="0" w:color="auto"/>
          </w:tblBorders>
        </w:tblPrEx>
        <w:tc>
          <w:tcPr>
            <w:tcW w:w="252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79301E5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Age_from60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DBC7EE4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0010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35CBC5B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06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7B2CC7E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149.45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15BEB05" w14:textId="77777777" w:rsidR="00BC71E7" w:rsidRPr="005B65AD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65AD">
              <w:rPr>
                <w:rFonts w:ascii="Times New Roman" w:hAnsi="Times New Roman" w:cs="Times New Roman"/>
                <w:bCs/>
                <w:sz w:val="22"/>
                <w:szCs w:val="22"/>
              </w:rPr>
              <w:t>-1.83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E53F25C" w14:textId="77777777" w:rsidR="00BC71E7" w:rsidRPr="005B65AD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65AD">
              <w:rPr>
                <w:rFonts w:ascii="Times New Roman" w:hAnsi="Times New Roman" w:cs="Times New Roman"/>
                <w:bCs/>
                <w:sz w:val="22"/>
                <w:szCs w:val="22"/>
              </w:rPr>
              <w:t>0.07</w:t>
            </w:r>
          </w:p>
        </w:tc>
      </w:tr>
      <w:tr w:rsidR="00BC71E7" w:rsidRPr="00DF2DB5" w14:paraId="6154BB93" w14:textId="77777777" w:rsidTr="00BC71E7">
        <w:tblPrEx>
          <w:tblBorders>
            <w:top w:val="none" w:sz="0" w:space="0" w:color="auto"/>
          </w:tblBorders>
        </w:tblPrEx>
        <w:tc>
          <w:tcPr>
            <w:tcW w:w="252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29411F8" w14:textId="32EFEA0A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Age_from60</w:t>
            </w:r>
            <w:r w:rsidR="00BB13A2" w:rsidRPr="00BB13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58205DA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0001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8273CDC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456AB63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140.64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BF9DFF6" w14:textId="77777777" w:rsidR="00BC71E7" w:rsidRPr="005B65AD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65AD">
              <w:rPr>
                <w:rFonts w:ascii="Times New Roman" w:hAnsi="Times New Roman" w:cs="Times New Roman"/>
                <w:bCs/>
                <w:sz w:val="22"/>
                <w:szCs w:val="22"/>
              </w:rPr>
              <w:t>-3.10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C11C8E4" w14:textId="77777777" w:rsidR="00BC71E7" w:rsidRPr="005B65AD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65AD">
              <w:rPr>
                <w:rFonts w:ascii="Times New Roman" w:hAnsi="Times New Roman" w:cs="Times New Roman"/>
                <w:bCs/>
                <w:sz w:val="22"/>
                <w:szCs w:val="22"/>
              </w:rPr>
              <w:t>0.00</w:t>
            </w:r>
          </w:p>
        </w:tc>
      </w:tr>
      <w:tr w:rsidR="00BC71E7" w:rsidRPr="00DF2DB5" w14:paraId="08DA8822" w14:textId="77777777" w:rsidTr="00BC71E7">
        <w:tblPrEx>
          <w:tblBorders>
            <w:top w:val="none" w:sz="0" w:space="0" w:color="auto"/>
          </w:tblBorders>
        </w:tblPrEx>
        <w:tc>
          <w:tcPr>
            <w:tcW w:w="2520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AACF410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medium</w:t>
            </w:r>
            <w:proofErr w:type="spellEnd"/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81BAE61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12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8FD8B4A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52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1D57DBC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148.77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64565B2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F5B33AF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BC71E7" w:rsidRPr="00DF2DB5" w14:paraId="2D9A7CAF" w14:textId="77777777" w:rsidTr="00BC71E7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2A545BC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high</w:t>
            </w:r>
            <w:proofErr w:type="spellEnd"/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9711EC7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1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3B69E32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12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FDFBF33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157.4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5B6FBF7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7ED1710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BC71E7" w:rsidRPr="00DF2DB5" w14:paraId="175A34DE" w14:textId="77777777" w:rsidTr="00BC71E7">
        <w:tblPrEx>
          <w:tblBorders>
            <w:top w:val="none" w:sz="0" w:space="0" w:color="auto"/>
          </w:tblBorders>
        </w:tblPrEx>
        <w:tc>
          <w:tcPr>
            <w:tcW w:w="8048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AADFE13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INTERACTION WITH AGE</w:t>
            </w:r>
          </w:p>
        </w:tc>
      </w:tr>
      <w:tr w:rsidR="00BC71E7" w:rsidRPr="00DF2DB5" w14:paraId="4FC83EC2" w14:textId="77777777" w:rsidTr="000C4596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AAAE051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medium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86C820F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0002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5C62C07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0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E93D352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156.08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81ED544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33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1E881CD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BC71E7" w:rsidRPr="00DF2DB5" w14:paraId="0E019506" w14:textId="77777777" w:rsidTr="000C4596">
        <w:tc>
          <w:tcPr>
            <w:tcW w:w="2520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01C758A" w14:textId="77777777" w:rsidR="00BC71E7" w:rsidRPr="00DF2DB5" w:rsidRDefault="00BC71E7" w:rsidP="00BC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high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ED61089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08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5455D12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011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1103468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169.33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5B774D1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A09334B" w14:textId="77777777" w:rsidR="00BC71E7" w:rsidRPr="00DF2DB5" w:rsidRDefault="00BC71E7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</w:tbl>
    <w:p w14:paraId="5D5C9291" w14:textId="64D0D3BF" w:rsidR="00D43BCA" w:rsidRPr="00DF2DB5" w:rsidRDefault="00F56875" w:rsidP="00D43B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4</w:t>
      </w:r>
      <w:r w:rsidR="00D43BCA" w:rsidRPr="00DF2DB5">
        <w:rPr>
          <w:rFonts w:ascii="Times New Roman" w:hAnsi="Times New Roman" w:cs="Times New Roman"/>
          <w:b/>
        </w:rPr>
        <w:t>.</w:t>
      </w:r>
      <w:r w:rsidR="00D43BCA" w:rsidRPr="00DF2DB5">
        <w:rPr>
          <w:rFonts w:ascii="Times New Roman" w:hAnsi="Times New Roman" w:cs="Times New Roman"/>
        </w:rPr>
        <w:t xml:space="preserve"> Estimates of fixed effects</w:t>
      </w:r>
      <w:r w:rsidR="00D43BCA">
        <w:rPr>
          <w:rFonts w:ascii="Times New Roman" w:hAnsi="Times New Roman" w:cs="Times New Roman"/>
        </w:rPr>
        <w:t>, with hippocampal volume as outcome variable</w:t>
      </w:r>
      <w:r w:rsidR="00D43BCA" w:rsidRPr="00DF2DB5">
        <w:rPr>
          <w:rFonts w:ascii="Times New Roman" w:hAnsi="Times New Roman" w:cs="Times New Roman"/>
        </w:rPr>
        <w:t xml:space="preserve"> </w:t>
      </w:r>
      <w:r w:rsidR="00D43BCA">
        <w:rPr>
          <w:rFonts w:ascii="Times New Roman" w:hAnsi="Times New Roman" w:cs="Times New Roman"/>
        </w:rPr>
        <w:t xml:space="preserve">for the BETULA cohort. </w:t>
      </w:r>
    </w:p>
    <w:p w14:paraId="3F4B8B20" w14:textId="77777777" w:rsidR="00BC71E7" w:rsidRPr="00DF2DB5" w:rsidRDefault="00BC71E7">
      <w:pPr>
        <w:rPr>
          <w:rFonts w:ascii="Times New Roman" w:hAnsi="Times New Roman" w:cs="Times New Roman"/>
        </w:rPr>
      </w:pPr>
    </w:p>
    <w:p w14:paraId="76B99FAF" w14:textId="77777777" w:rsidR="00B67F6F" w:rsidRPr="00DF2DB5" w:rsidRDefault="00B67F6F">
      <w:pPr>
        <w:rPr>
          <w:rFonts w:ascii="Times New Roman" w:hAnsi="Times New Roman" w:cs="Times New Roman"/>
        </w:rPr>
      </w:pPr>
    </w:p>
    <w:p w14:paraId="732042B0" w14:textId="77777777" w:rsidR="00177E93" w:rsidRPr="00DF2DB5" w:rsidRDefault="00177E93">
      <w:pPr>
        <w:rPr>
          <w:rFonts w:ascii="Times New Roman" w:hAnsi="Times New Roman" w:cs="Times New Roman"/>
        </w:rPr>
      </w:pPr>
    </w:p>
    <w:tbl>
      <w:tblPr>
        <w:tblW w:w="847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87"/>
        <w:gridCol w:w="1134"/>
        <w:gridCol w:w="1276"/>
        <w:gridCol w:w="1134"/>
        <w:gridCol w:w="852"/>
        <w:gridCol w:w="993"/>
      </w:tblGrid>
      <w:tr w:rsidR="00364774" w:rsidRPr="00DF2DB5" w14:paraId="5E9FB882" w14:textId="77777777" w:rsidTr="00364774">
        <w:tc>
          <w:tcPr>
            <w:tcW w:w="3087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E60E51E" w14:textId="77777777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6429FB0" w14:textId="77777777" w:rsidR="00B67F6F" w:rsidRPr="00DF2DB5" w:rsidRDefault="00B67F6F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4F52371" w14:textId="77777777" w:rsidR="00B67F6F" w:rsidRPr="00DF2DB5" w:rsidRDefault="00B67F6F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B5D6D3B" w14:textId="77777777" w:rsidR="00B67F6F" w:rsidRPr="00DF2DB5" w:rsidRDefault="00B67F6F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A345FB3" w14:textId="77777777" w:rsidR="00B67F6F" w:rsidRPr="00DF2DB5" w:rsidRDefault="00B67F6F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6484C30" w14:textId="77777777" w:rsidR="00B67F6F" w:rsidRPr="00DF2DB5" w:rsidRDefault="00B67F6F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(&gt;|t|)</w:t>
            </w:r>
          </w:p>
        </w:tc>
      </w:tr>
      <w:tr w:rsidR="00B67F6F" w:rsidRPr="00DF2DB5" w14:paraId="543D2B9E" w14:textId="77777777" w:rsidTr="00364774">
        <w:tblPrEx>
          <w:tblBorders>
            <w:top w:val="none" w:sz="0" w:space="0" w:color="auto"/>
          </w:tblBorders>
        </w:tblPrEx>
        <w:tc>
          <w:tcPr>
            <w:tcW w:w="8476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07642B9" w14:textId="77777777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</w:tr>
      <w:tr w:rsidR="00364774" w:rsidRPr="00DF2DB5" w14:paraId="41B4B38F" w14:textId="77777777" w:rsidTr="00364774">
        <w:tblPrEx>
          <w:tblBorders>
            <w:top w:val="none" w:sz="0" w:space="0" w:color="auto"/>
          </w:tblBorders>
        </w:tblPrEx>
        <w:tc>
          <w:tcPr>
            <w:tcW w:w="3087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9BF3573" w14:textId="381216CB" w:rsidR="00B67F6F" w:rsidRPr="00DF2DB5" w:rsidRDefault="00BE60AC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7724994" w14:textId="505253C4" w:rsidR="00B67F6F" w:rsidRPr="00DF2DB5" w:rsidRDefault="00E3341A" w:rsidP="00BE2A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67D9394" w14:textId="7685D7D6" w:rsidR="00B67F6F" w:rsidRPr="00DF2DB5" w:rsidRDefault="00364774" w:rsidP="00BE2A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A933BF5" w14:textId="70211187" w:rsidR="00B67F6F" w:rsidRPr="00DF2DB5" w:rsidRDefault="00364774" w:rsidP="00BE2A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6.80</w:t>
            </w:r>
          </w:p>
        </w:tc>
        <w:tc>
          <w:tcPr>
            <w:tcW w:w="852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D6FD968" w14:textId="04ADCA66" w:rsidR="00B67F6F" w:rsidRPr="00DF2DB5" w:rsidRDefault="00364774" w:rsidP="00BE2A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2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6F4357C" w14:textId="6449E97F" w:rsidR="00B67F6F" w:rsidRPr="00DF2DB5" w:rsidRDefault="00364774" w:rsidP="00BE2A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2e-16</w:t>
            </w:r>
          </w:p>
        </w:tc>
      </w:tr>
      <w:tr w:rsidR="00364774" w:rsidRPr="00DF2DB5" w14:paraId="2A8CA135" w14:textId="77777777" w:rsidTr="00364774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C5942CD" w14:textId="77777777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76481C0" w14:textId="0816A529" w:rsidR="00B67F6F" w:rsidRPr="00DF2DB5" w:rsidRDefault="00364774" w:rsidP="003647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14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5D25CF9" w14:textId="67268F81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7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245751A" w14:textId="6579C60C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2.90</w:t>
            </w:r>
          </w:p>
        </w:tc>
        <w:tc>
          <w:tcPr>
            <w:tcW w:w="85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DAA4C92" w14:textId="6E10E971" w:rsidR="00B67F6F" w:rsidRPr="005B65AD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0.77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9486D0F" w14:textId="21CE1531" w:rsidR="00B67F6F" w:rsidRPr="005B65AD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44</w:t>
            </w:r>
          </w:p>
        </w:tc>
      </w:tr>
      <w:tr w:rsidR="00364774" w:rsidRPr="00DF2DB5" w14:paraId="6E2D583F" w14:textId="77777777" w:rsidTr="00364774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011300A" w14:textId="77777777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E6CDBE7" w14:textId="7F1E59FB" w:rsidR="00B67F6F" w:rsidRPr="00DF2DB5" w:rsidRDefault="00364774" w:rsidP="003647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13D18E5" w14:textId="1BF9C170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03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FF0B2D9" w14:textId="30C93AC8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2.10</w:t>
            </w:r>
          </w:p>
        </w:tc>
        <w:tc>
          <w:tcPr>
            <w:tcW w:w="85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00A2EBD" w14:textId="77491DB6" w:rsidR="00B67F6F" w:rsidRPr="005B65AD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.11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1AFBE89" w14:textId="401970DE" w:rsidR="00B67F6F" w:rsidRPr="005B65AD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.5e-11</w:t>
            </w:r>
          </w:p>
        </w:tc>
      </w:tr>
      <w:tr w:rsidR="00364774" w:rsidRPr="00DF2DB5" w14:paraId="4C82A0E0" w14:textId="77777777" w:rsidTr="00364774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C9F657E" w14:textId="77777777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A056F4F" w14:textId="0B643773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72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D8C100C" w14:textId="608C10D3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6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150A135" w14:textId="3A0539C4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2.60</w:t>
            </w:r>
          </w:p>
        </w:tc>
        <w:tc>
          <w:tcPr>
            <w:tcW w:w="85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D454A0A" w14:textId="2BB40892" w:rsidR="00B67F6F" w:rsidRPr="005B65AD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02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6364F07" w14:textId="4CD90F61" w:rsidR="00B67F6F" w:rsidRPr="005B65AD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</w:tr>
      <w:tr w:rsidR="00364774" w:rsidRPr="00DF2DB5" w14:paraId="231B8CC2" w14:textId="77777777" w:rsidTr="00364774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A628957" w14:textId="77777777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Age_from60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13BB1E3" w14:textId="3F220EC0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28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A241ECB" w14:textId="4D90834E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6BE169B" w14:textId="6C3186CF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2.50</w:t>
            </w:r>
          </w:p>
        </w:tc>
        <w:tc>
          <w:tcPr>
            <w:tcW w:w="85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5760F61" w14:textId="7EB11349" w:rsidR="00B67F6F" w:rsidRPr="005B65AD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2.65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D38B244" w14:textId="5E22AD10" w:rsidR="00B67F6F" w:rsidRPr="005B65AD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009</w:t>
            </w:r>
          </w:p>
        </w:tc>
      </w:tr>
      <w:tr w:rsidR="00364774" w:rsidRPr="00DF2DB5" w14:paraId="2C2AE261" w14:textId="77777777" w:rsidTr="00364774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2F3AED6" w14:textId="79E9620A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Age_from60</w:t>
            </w:r>
            <w:r w:rsidR="00BB13A2" w:rsidRPr="00BB13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9874912" w14:textId="0AC0367F" w:rsidR="00B67F6F" w:rsidRPr="00DF2DB5" w:rsidRDefault="00B67F6F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364774">
              <w:rPr>
                <w:rFonts w:ascii="Times New Roman" w:hAnsi="Times New Roman" w:cs="Times New Roman"/>
                <w:sz w:val="22"/>
                <w:szCs w:val="22"/>
              </w:rPr>
              <w:t>00008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60AFECC" w14:textId="03F16267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04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EDDA7FC" w14:textId="0DEBC803" w:rsidR="00B67F6F" w:rsidRPr="00DF2DB5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2.30</w:t>
            </w:r>
          </w:p>
        </w:tc>
        <w:tc>
          <w:tcPr>
            <w:tcW w:w="85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8823A26" w14:textId="1D076ED2" w:rsidR="00B67F6F" w:rsidRPr="005B65AD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1.94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6FDA835" w14:textId="42EF9117" w:rsidR="00B67F6F" w:rsidRPr="005B65AD" w:rsidRDefault="00364774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05</w:t>
            </w:r>
            <w:r w:rsidR="001322B2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</w:tr>
      <w:tr w:rsidR="00364774" w:rsidRPr="00DF2DB5" w14:paraId="6515B2C3" w14:textId="77777777" w:rsidTr="00364774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43B7703" w14:textId="77777777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medium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8516469" w14:textId="27B2F63D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31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586046E" w14:textId="077564FE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1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164EC91" w14:textId="2580C9F6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4.80</w:t>
            </w:r>
          </w:p>
        </w:tc>
        <w:tc>
          <w:tcPr>
            <w:tcW w:w="85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7D45322" w14:textId="582AAD72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3</w:t>
            </w:r>
          </w:p>
        </w:tc>
        <w:tc>
          <w:tcPr>
            <w:tcW w:w="9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786451A" w14:textId="369F60C9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364774" w:rsidRPr="00DF2DB5" w14:paraId="2F60A6B1" w14:textId="77777777" w:rsidTr="00364774">
        <w:tblPrEx>
          <w:tblBorders>
            <w:top w:val="none" w:sz="0" w:space="0" w:color="auto"/>
          </w:tblBorders>
        </w:tblPrEx>
        <w:tc>
          <w:tcPr>
            <w:tcW w:w="3087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C77C526" w14:textId="77777777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high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9D30244" w14:textId="7D8854F7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F0AE522" w14:textId="4BE70178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00541E9" w14:textId="6C0B9DFE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3.20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4BE6B73" w14:textId="1C07AF96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82CF285" w14:textId="7255340F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B67F6F" w:rsidRPr="00DF2DB5" w14:paraId="337AC974" w14:textId="77777777" w:rsidTr="00364774">
        <w:tblPrEx>
          <w:tblBorders>
            <w:top w:val="none" w:sz="0" w:space="0" w:color="auto"/>
          </w:tblBorders>
        </w:tblPrEx>
        <w:tc>
          <w:tcPr>
            <w:tcW w:w="8476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9E7ADFE" w14:textId="77777777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INTERACTION WITH AGE</w:t>
            </w:r>
          </w:p>
        </w:tc>
      </w:tr>
      <w:tr w:rsidR="00364774" w:rsidRPr="00DF2DB5" w14:paraId="58DA7F61" w14:textId="77777777" w:rsidTr="001322B2">
        <w:tblPrEx>
          <w:tblBorders>
            <w:top w:val="none" w:sz="0" w:space="0" w:color="auto"/>
          </w:tblBorders>
        </w:tblPrEx>
        <w:trPr>
          <w:trHeight w:val="282"/>
        </w:trPr>
        <w:tc>
          <w:tcPr>
            <w:tcW w:w="3087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88F3884" w14:textId="77777777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medium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977DD77" w14:textId="3364B0F8" w:rsidR="00B67F6F" w:rsidRPr="00DF2DB5" w:rsidRDefault="00B67F6F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322B2">
              <w:rPr>
                <w:rFonts w:ascii="Times New Roman" w:hAnsi="Times New Roman" w:cs="Times New Roman"/>
                <w:sz w:val="22"/>
                <w:szCs w:val="22"/>
              </w:rPr>
              <w:t>.00048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678234F" w14:textId="6953036A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43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9EF3197" w14:textId="763D70CC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5.90</w:t>
            </w:r>
          </w:p>
        </w:tc>
        <w:tc>
          <w:tcPr>
            <w:tcW w:w="852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84E47EB" w14:textId="2F9A9605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993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E29E8F2" w14:textId="5E01842D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364774" w:rsidRPr="00DF2DB5" w14:paraId="7153AD06" w14:textId="77777777" w:rsidTr="00364774">
        <w:tc>
          <w:tcPr>
            <w:tcW w:w="3087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15582A1" w14:textId="77777777" w:rsidR="00B67F6F" w:rsidRPr="00DF2DB5" w:rsidRDefault="00B67F6F" w:rsidP="00B67F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high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88144E3" w14:textId="29F5752F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9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23C8F9B" w14:textId="55FA5A9B" w:rsidR="00B67F6F" w:rsidRPr="00DF2DB5" w:rsidRDefault="00B67F6F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322B2">
              <w:rPr>
                <w:rFonts w:ascii="Times New Roman" w:hAnsi="Times New Roman" w:cs="Times New Roman"/>
                <w:sz w:val="22"/>
                <w:szCs w:val="22"/>
              </w:rPr>
              <w:t>012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85E10AB" w14:textId="5002BC23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5.00</w:t>
            </w:r>
          </w:p>
        </w:tc>
        <w:tc>
          <w:tcPr>
            <w:tcW w:w="85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BB21E33" w14:textId="3CBA8743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B3D7F91" w14:textId="76F3B704" w:rsidR="00B67F6F" w:rsidRPr="00DF2DB5" w:rsidRDefault="001322B2" w:rsidP="00CF7B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</w:tbl>
    <w:p w14:paraId="6FB9D427" w14:textId="6301356B" w:rsidR="00D43BCA" w:rsidRPr="00DF2DB5" w:rsidRDefault="00F56875" w:rsidP="0026098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5</w:t>
      </w:r>
      <w:r w:rsidR="00D43BCA" w:rsidRPr="00DF2DB5">
        <w:rPr>
          <w:rFonts w:ascii="Times New Roman" w:hAnsi="Times New Roman" w:cs="Times New Roman"/>
          <w:b/>
        </w:rPr>
        <w:t>.</w:t>
      </w:r>
      <w:r w:rsidR="00D43BCA" w:rsidRPr="00DF2DB5">
        <w:rPr>
          <w:rFonts w:ascii="Times New Roman" w:hAnsi="Times New Roman" w:cs="Times New Roman"/>
        </w:rPr>
        <w:t xml:space="preserve"> Estimates of fixed effects</w:t>
      </w:r>
      <w:r w:rsidR="00D43BCA">
        <w:rPr>
          <w:rFonts w:ascii="Times New Roman" w:hAnsi="Times New Roman" w:cs="Times New Roman"/>
        </w:rPr>
        <w:t>, with hippocampal volume as outcome variable</w:t>
      </w:r>
      <w:r w:rsidR="00D43BCA" w:rsidRPr="00DF2DB5">
        <w:rPr>
          <w:rFonts w:ascii="Times New Roman" w:hAnsi="Times New Roman" w:cs="Times New Roman"/>
        </w:rPr>
        <w:t xml:space="preserve"> </w:t>
      </w:r>
      <w:r w:rsidR="00D43BCA">
        <w:rPr>
          <w:rFonts w:ascii="Times New Roman" w:hAnsi="Times New Roman" w:cs="Times New Roman"/>
        </w:rPr>
        <w:t xml:space="preserve">for the BASE-II cohort. </w:t>
      </w:r>
    </w:p>
    <w:p w14:paraId="37AB4409" w14:textId="77777777" w:rsidR="00177E93" w:rsidRDefault="00177E93">
      <w:pPr>
        <w:rPr>
          <w:rFonts w:ascii="Times New Roman" w:hAnsi="Times New Roman" w:cs="Times New Roman"/>
        </w:rPr>
      </w:pPr>
    </w:p>
    <w:p w14:paraId="7699299A" w14:textId="77777777" w:rsidR="00F56875" w:rsidRDefault="00F56875">
      <w:pPr>
        <w:rPr>
          <w:rFonts w:ascii="Times New Roman" w:hAnsi="Times New Roman" w:cs="Times New Roman"/>
        </w:rPr>
      </w:pPr>
    </w:p>
    <w:p w14:paraId="6CDDFBFE" w14:textId="77777777" w:rsidR="00F56875" w:rsidRPr="00DF2DB5" w:rsidRDefault="00F56875">
      <w:pPr>
        <w:rPr>
          <w:rFonts w:ascii="Times New Roman" w:hAnsi="Times New Roman" w:cs="Times New Roman"/>
        </w:rPr>
      </w:pPr>
    </w:p>
    <w:p w14:paraId="405DEEE7" w14:textId="7A062B6A" w:rsidR="00177E93" w:rsidRPr="00DF2DB5" w:rsidRDefault="00177E93">
      <w:pPr>
        <w:rPr>
          <w:rFonts w:ascii="Times New Roman" w:hAnsi="Times New Roman" w:cs="Times New Roman"/>
        </w:rPr>
      </w:pPr>
    </w:p>
    <w:tbl>
      <w:tblPr>
        <w:tblW w:w="8474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87"/>
        <w:gridCol w:w="1134"/>
        <w:gridCol w:w="1276"/>
        <w:gridCol w:w="1134"/>
        <w:gridCol w:w="992"/>
        <w:gridCol w:w="851"/>
      </w:tblGrid>
      <w:tr w:rsidR="00116D77" w:rsidRPr="00DF2DB5" w14:paraId="2F73E79B" w14:textId="77777777" w:rsidTr="009C3D4D">
        <w:tc>
          <w:tcPr>
            <w:tcW w:w="3087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69F7550" w14:textId="77777777" w:rsidR="00116D77" w:rsidRPr="00DF2DB5" w:rsidRDefault="00116D77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E646E89" w14:textId="77777777" w:rsidR="00116D77" w:rsidRPr="00DF2DB5" w:rsidRDefault="00116D77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DF12389" w14:textId="77777777" w:rsidR="00116D77" w:rsidRPr="00DF2DB5" w:rsidRDefault="00116D77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6ED0739" w14:textId="77777777" w:rsidR="00116D77" w:rsidRPr="00DF2DB5" w:rsidRDefault="00116D77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E3B0859" w14:textId="77777777" w:rsidR="00116D77" w:rsidRPr="00DF2DB5" w:rsidRDefault="00116D77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9BC14BA" w14:textId="77777777" w:rsidR="00116D77" w:rsidRPr="00DF2DB5" w:rsidRDefault="00116D77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(&gt;|t|)</w:t>
            </w:r>
          </w:p>
        </w:tc>
      </w:tr>
      <w:tr w:rsidR="00116D77" w:rsidRPr="00DF2DB5" w14:paraId="7E49AB21" w14:textId="77777777" w:rsidTr="009C3D4D">
        <w:tblPrEx>
          <w:tblBorders>
            <w:top w:val="none" w:sz="0" w:space="0" w:color="auto"/>
          </w:tblBorders>
        </w:tblPrEx>
        <w:tc>
          <w:tcPr>
            <w:tcW w:w="8474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C88FC74" w14:textId="77777777" w:rsidR="00116D77" w:rsidRPr="00DF2DB5" w:rsidRDefault="00116D77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</w:tr>
      <w:tr w:rsidR="00640FBF" w:rsidRPr="00DF2DB5" w14:paraId="5E42FC11" w14:textId="77777777" w:rsidTr="009C3D4D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85ABB54" w14:textId="29014A08" w:rsidR="00640FBF" w:rsidRPr="00DF2DB5" w:rsidRDefault="00BE60AC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BD136D1" w14:textId="42C50359" w:rsidR="00640FBF" w:rsidRPr="00DF2DB5" w:rsidRDefault="008C1F06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84.46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430DDB2" w14:textId="1B1E57CF" w:rsidR="00640FBF" w:rsidRPr="00DF2DB5" w:rsidRDefault="008C1F06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3.73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1B5D38C" w14:textId="761B57F1" w:rsidR="00640FBF" w:rsidRPr="00DF2DB5" w:rsidRDefault="008C1F06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6.19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781928D" w14:textId="1209BE27" w:rsidR="00640FBF" w:rsidRPr="009E0D5D" w:rsidRDefault="008C1F06" w:rsidP="009C3D4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E0D5D">
              <w:rPr>
                <w:rFonts w:ascii="Times New Roman" w:hAnsi="Times New Roman" w:cs="Times New Roman"/>
                <w:bCs/>
                <w:sz w:val="22"/>
                <w:szCs w:val="22"/>
              </w:rPr>
              <w:t>36.58</w:t>
            </w:r>
          </w:p>
        </w:tc>
        <w:tc>
          <w:tcPr>
            <w:tcW w:w="851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0E00C41" w14:textId="4DACC168" w:rsidR="00640FBF" w:rsidRPr="009E0D5D" w:rsidRDefault="008C1F06" w:rsidP="009C3D4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E0D5D">
              <w:rPr>
                <w:rFonts w:ascii="Times New Roman" w:hAnsi="Times New Roman" w:cs="Times New Roman"/>
                <w:bCs/>
                <w:sz w:val="22"/>
                <w:szCs w:val="22"/>
              </w:rPr>
              <w:t>&lt;2e-16</w:t>
            </w:r>
          </w:p>
        </w:tc>
      </w:tr>
      <w:tr w:rsidR="00116D77" w:rsidRPr="00DF2DB5" w14:paraId="0B6E7CBC" w14:textId="77777777" w:rsidTr="009C3D4D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EC3105B" w14:textId="778497DB" w:rsidR="00116D77" w:rsidRPr="00DF2DB5" w:rsidRDefault="00116D77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r w:rsidR="008C1F0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C5745DA" w14:textId="39541C2C" w:rsidR="00116D77" w:rsidRPr="00DF2DB5" w:rsidRDefault="008C1F06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53.61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B1FB163" w14:textId="50E419EA" w:rsidR="00116D77" w:rsidRPr="00DF2DB5" w:rsidRDefault="008C1F06" w:rsidP="001E0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.26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9E4D9BD" w14:textId="2939F55E" w:rsidR="00116D77" w:rsidRPr="00DF2DB5" w:rsidRDefault="008C1F06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03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B81F908" w14:textId="1A135988" w:rsidR="00116D77" w:rsidRPr="00DF2DB5" w:rsidRDefault="008C1F06" w:rsidP="008C1F0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7</w:t>
            </w:r>
          </w:p>
        </w:tc>
        <w:tc>
          <w:tcPr>
            <w:tcW w:w="851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43B8BC9" w14:textId="0B275136" w:rsidR="00116D77" w:rsidRPr="00DF2DB5" w:rsidRDefault="008C1F06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116D77" w:rsidRPr="00DF2DB5" w14:paraId="711B3443" w14:textId="77777777" w:rsidTr="009C3D4D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2B81EA4" w14:textId="7E634953" w:rsidR="00116D77" w:rsidRPr="00DF2DB5" w:rsidRDefault="00640FBF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8C1F06">
              <w:rPr>
                <w:rFonts w:ascii="Times New Roman" w:hAnsi="Times New Roman" w:cs="Times New Roman"/>
                <w:sz w:val="22"/>
                <w:szCs w:val="22"/>
              </w:rPr>
              <w:t>_from10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C7C65FF" w14:textId="37507292" w:rsidR="00116D77" w:rsidRPr="00DF2DB5" w:rsidRDefault="008C1F06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2.77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B61E178" w14:textId="7E684128" w:rsidR="00116D77" w:rsidRPr="00DF2DB5" w:rsidRDefault="008C1F06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.86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5139FEC" w14:textId="7A33A61C" w:rsidR="00116D77" w:rsidRPr="00DF2DB5" w:rsidRDefault="008C1F06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1.50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CEAE6B7" w14:textId="6D93CC8E" w:rsidR="00116D77" w:rsidRPr="00DF2DB5" w:rsidRDefault="008C1F06" w:rsidP="00F81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0</w:t>
            </w:r>
          </w:p>
        </w:tc>
        <w:tc>
          <w:tcPr>
            <w:tcW w:w="851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AA1ED59" w14:textId="6651BF67" w:rsidR="00116D77" w:rsidRPr="00DF2DB5" w:rsidRDefault="008C1F06" w:rsidP="00F81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8C1F06" w:rsidRPr="00DF2DB5" w14:paraId="6F2227B9" w14:textId="77777777" w:rsidTr="009C3D4D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A92ACF0" w14:textId="0C5AEA1B" w:rsidR="008C1F06" w:rsidRPr="00DF2DB5" w:rsidRDefault="008C1F06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_from10</w:t>
            </w:r>
            <w:r w:rsidRPr="008C1F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8016274" w14:textId="5CB5D019" w:rsidR="008C1F06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0.09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82AF23A" w14:textId="45FD4339" w:rsidR="008C1F06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2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29B7F19" w14:textId="2008AA04" w:rsidR="008C1F06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2.38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267CEBB" w14:textId="076F19CC" w:rsidR="008C1F06" w:rsidRDefault="009E0D5D" w:rsidP="00F81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9</w:t>
            </w:r>
          </w:p>
        </w:tc>
        <w:tc>
          <w:tcPr>
            <w:tcW w:w="851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3729DF2" w14:textId="4C3D5F61" w:rsidR="008C1F06" w:rsidRDefault="009E0D5D" w:rsidP="00F81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9E0D5D" w:rsidRPr="00DF2DB5" w14:paraId="61471D9A" w14:textId="77777777" w:rsidTr="009C3D4D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6273677" w14:textId="0047876C" w:rsidR="009E0D5D" w:rsidRDefault="009E0D5D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Life Events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9614F51" w14:textId="5322F1FB" w:rsidR="009E0D5D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8.19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52CB954" w14:textId="7EAA096A" w:rsidR="009E0D5D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07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FCEC2B9" w14:textId="5C3830ED" w:rsidR="009E0D5D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4.46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A113309" w14:textId="72B9D307" w:rsidR="009E0D5D" w:rsidRDefault="009E0D5D" w:rsidP="00F81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11</w:t>
            </w:r>
          </w:p>
        </w:tc>
        <w:tc>
          <w:tcPr>
            <w:tcW w:w="851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0DFB59D" w14:textId="5DE1B910" w:rsidR="009E0D5D" w:rsidRDefault="009E0D5D" w:rsidP="00F81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116D77" w:rsidRPr="00DF2DB5" w14:paraId="64EE50E1" w14:textId="77777777" w:rsidTr="009C3D4D">
        <w:tblPrEx>
          <w:tblBorders>
            <w:top w:val="none" w:sz="0" w:space="0" w:color="auto"/>
          </w:tblBorders>
        </w:tblPrEx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B85AFF4" w14:textId="7762D4C0" w:rsidR="00116D77" w:rsidRPr="00DF2DB5" w:rsidRDefault="001E0E49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</w:t>
            </w:r>
            <w:r w:rsidR="00F81371" w:rsidRPr="00DF2DB5">
              <w:rPr>
                <w:rFonts w:ascii="Times New Roman" w:hAnsi="Times New Roman" w:cs="Times New Roman"/>
                <w:sz w:val="22"/>
                <w:szCs w:val="22"/>
              </w:rPr>
              <w:t>_medium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2BBFFE0" w14:textId="63D374C6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73.67</w:t>
            </w:r>
          </w:p>
        </w:tc>
        <w:tc>
          <w:tcPr>
            <w:tcW w:w="1276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1542537" w14:textId="5488CAC7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9.65</w:t>
            </w:r>
          </w:p>
        </w:tc>
        <w:tc>
          <w:tcPr>
            <w:tcW w:w="1134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4249DF2" w14:textId="646EBFD2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1.36</w:t>
            </w:r>
          </w:p>
        </w:tc>
        <w:tc>
          <w:tcPr>
            <w:tcW w:w="99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BCC4D7E" w14:textId="2EB014C1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0</w:t>
            </w:r>
          </w:p>
        </w:tc>
        <w:tc>
          <w:tcPr>
            <w:tcW w:w="851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7C5A8ED" w14:textId="3E55162F" w:rsidR="00116D77" w:rsidRPr="00DF2DB5" w:rsidRDefault="009E0D5D" w:rsidP="00F81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116D77" w:rsidRPr="00DF2DB5" w14:paraId="36BECAB4" w14:textId="77777777" w:rsidTr="009C3D4D">
        <w:tblPrEx>
          <w:tblBorders>
            <w:top w:val="none" w:sz="0" w:space="0" w:color="auto"/>
          </w:tblBorders>
        </w:tblPrEx>
        <w:tc>
          <w:tcPr>
            <w:tcW w:w="3087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5A1BE34" w14:textId="77777777" w:rsidR="00116D77" w:rsidRPr="00DF2DB5" w:rsidRDefault="00116D77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high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90A8B09" w14:textId="6BCCEF4F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7.0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484B050" w14:textId="6248AC33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8.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16CB0F2" w14:textId="26706A1A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4.6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21CD237C" w14:textId="2B4F2A42" w:rsidR="00116D77" w:rsidRPr="00DF2DB5" w:rsidRDefault="009E0D5D" w:rsidP="00F81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5D71148" w14:textId="1A453682" w:rsidR="00116D77" w:rsidRPr="00DF2DB5" w:rsidRDefault="009E0D5D" w:rsidP="00F81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116D77" w:rsidRPr="00DF2DB5" w14:paraId="6C192945" w14:textId="77777777" w:rsidTr="009C3D4D">
        <w:tblPrEx>
          <w:tblBorders>
            <w:top w:val="none" w:sz="0" w:space="0" w:color="auto"/>
          </w:tblBorders>
        </w:tblPrEx>
        <w:tc>
          <w:tcPr>
            <w:tcW w:w="8474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073232C" w14:textId="77777777" w:rsidR="00116D77" w:rsidRPr="00DF2DB5" w:rsidRDefault="00116D77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INTERACTION WITH AGE</w:t>
            </w:r>
          </w:p>
        </w:tc>
      </w:tr>
      <w:tr w:rsidR="00116D77" w:rsidRPr="00DF2DB5" w14:paraId="79161179" w14:textId="77777777" w:rsidTr="009E0D5D">
        <w:tblPrEx>
          <w:tblBorders>
            <w:top w:val="none" w:sz="0" w:space="0" w:color="auto"/>
          </w:tblBorders>
        </w:tblPrEx>
        <w:trPr>
          <w:trHeight w:val="282"/>
        </w:trPr>
        <w:tc>
          <w:tcPr>
            <w:tcW w:w="3087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C51378D" w14:textId="77777777" w:rsidR="00116D77" w:rsidRPr="00DF2DB5" w:rsidRDefault="00116D77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medium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2CCDCE2" w14:textId="02B196AE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37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3842C0F0" w14:textId="5EF00D0A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92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3F09452" w14:textId="08A6F1BC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4.96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6F770586" w14:textId="64B8F29E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441BC9B6" w14:textId="1258F66B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116D77" w:rsidRPr="00DF2DB5" w14:paraId="2A89B650" w14:textId="77777777" w:rsidTr="009C3D4D">
        <w:tc>
          <w:tcPr>
            <w:tcW w:w="3087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5EA93E4D" w14:textId="77777777" w:rsidR="00116D77" w:rsidRPr="00DF2DB5" w:rsidRDefault="00116D77" w:rsidP="009C3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2DB5">
              <w:rPr>
                <w:rFonts w:ascii="Times New Roman" w:hAnsi="Times New Roman" w:cs="Times New Roman"/>
                <w:sz w:val="22"/>
                <w:szCs w:val="22"/>
              </w:rPr>
              <w:t>Loneliness_high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DC7E6D1" w14:textId="5C98B607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1.50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8EEA769" w14:textId="4028A061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65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16992590" w14:textId="43080472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2.36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0C42C48E" w14:textId="6F33C055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3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bottom"/>
          </w:tcPr>
          <w:p w14:paraId="787B3ABF" w14:textId="0A1E5D47" w:rsidR="00116D77" w:rsidRPr="00DF2DB5" w:rsidRDefault="009E0D5D" w:rsidP="009C3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</w:tbl>
    <w:p w14:paraId="38B8BFDA" w14:textId="2330201E" w:rsidR="001734F9" w:rsidRPr="001734F9" w:rsidRDefault="00F56875" w:rsidP="00F674B4">
      <w:pPr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b/>
        </w:rPr>
        <w:t>Supplementary Table 6</w:t>
      </w:r>
      <w:r w:rsidR="00D43BCA" w:rsidRPr="00DF2DB5">
        <w:rPr>
          <w:rFonts w:ascii="Times New Roman" w:hAnsi="Times New Roman" w:cs="Times New Roman"/>
          <w:b/>
        </w:rPr>
        <w:t>.</w:t>
      </w:r>
      <w:r w:rsidR="00D43BCA" w:rsidRPr="00DF2DB5">
        <w:rPr>
          <w:rFonts w:ascii="Times New Roman" w:hAnsi="Times New Roman" w:cs="Times New Roman"/>
        </w:rPr>
        <w:t xml:space="preserve"> Estimates of fixed effects</w:t>
      </w:r>
      <w:r w:rsidR="00D43BCA">
        <w:rPr>
          <w:rFonts w:ascii="Times New Roman" w:hAnsi="Times New Roman" w:cs="Times New Roman"/>
        </w:rPr>
        <w:t>, with hippocampal volume as outcome variable</w:t>
      </w:r>
      <w:r w:rsidR="00D43BCA" w:rsidRPr="00DF2DB5">
        <w:rPr>
          <w:rFonts w:ascii="Times New Roman" w:hAnsi="Times New Roman" w:cs="Times New Roman"/>
        </w:rPr>
        <w:t xml:space="preserve"> </w:t>
      </w:r>
      <w:r w:rsidR="00D43BCA">
        <w:rPr>
          <w:rFonts w:ascii="Times New Roman" w:hAnsi="Times New Roman" w:cs="Times New Roman"/>
        </w:rPr>
        <w:t xml:space="preserve">for the HUBU cohort. </w:t>
      </w:r>
    </w:p>
    <w:sectPr w:rsidR="001734F9" w:rsidRPr="001734F9" w:rsidSect="00BC71E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6C09"/>
    <w:rsid w:val="000C4596"/>
    <w:rsid w:val="001058EB"/>
    <w:rsid w:val="00116D77"/>
    <w:rsid w:val="001322B2"/>
    <w:rsid w:val="00156C09"/>
    <w:rsid w:val="001635B3"/>
    <w:rsid w:val="001734F9"/>
    <w:rsid w:val="001773D2"/>
    <w:rsid w:val="00177E93"/>
    <w:rsid w:val="001E0E49"/>
    <w:rsid w:val="001E5B80"/>
    <w:rsid w:val="001F4851"/>
    <w:rsid w:val="00214829"/>
    <w:rsid w:val="00235375"/>
    <w:rsid w:val="0026098F"/>
    <w:rsid w:val="002C5073"/>
    <w:rsid w:val="002D7CAB"/>
    <w:rsid w:val="00364774"/>
    <w:rsid w:val="003C6CC7"/>
    <w:rsid w:val="00475070"/>
    <w:rsid w:val="005377C5"/>
    <w:rsid w:val="005540DD"/>
    <w:rsid w:val="005B65AD"/>
    <w:rsid w:val="00623DA3"/>
    <w:rsid w:val="00640FBF"/>
    <w:rsid w:val="006D31C2"/>
    <w:rsid w:val="00706282"/>
    <w:rsid w:val="00726137"/>
    <w:rsid w:val="00785AFC"/>
    <w:rsid w:val="008A76C3"/>
    <w:rsid w:val="008C1F06"/>
    <w:rsid w:val="008D0BA1"/>
    <w:rsid w:val="008D6D8A"/>
    <w:rsid w:val="00932CB1"/>
    <w:rsid w:val="009840F8"/>
    <w:rsid w:val="009E0D5D"/>
    <w:rsid w:val="00AB2732"/>
    <w:rsid w:val="00AE3255"/>
    <w:rsid w:val="00B67F6F"/>
    <w:rsid w:val="00BB13A2"/>
    <w:rsid w:val="00BC71E7"/>
    <w:rsid w:val="00BE2A0D"/>
    <w:rsid w:val="00BE60AC"/>
    <w:rsid w:val="00BF7217"/>
    <w:rsid w:val="00C35A8B"/>
    <w:rsid w:val="00C4461F"/>
    <w:rsid w:val="00CF603E"/>
    <w:rsid w:val="00CF7B45"/>
    <w:rsid w:val="00D43BCA"/>
    <w:rsid w:val="00D727D3"/>
    <w:rsid w:val="00DA1784"/>
    <w:rsid w:val="00DB5321"/>
    <w:rsid w:val="00DC5A5F"/>
    <w:rsid w:val="00DE1804"/>
    <w:rsid w:val="00DF2DB5"/>
    <w:rsid w:val="00E3341A"/>
    <w:rsid w:val="00E52598"/>
    <w:rsid w:val="00EB6BDE"/>
    <w:rsid w:val="00F56875"/>
    <w:rsid w:val="00F56FF9"/>
    <w:rsid w:val="00F674B4"/>
    <w:rsid w:val="00F701E3"/>
    <w:rsid w:val="00F81371"/>
    <w:rsid w:val="00FA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341E5"/>
  <w14:defaultImageDpi w14:val="32767"/>
  <w15:docId w15:val="{FD9A8462-D04D-45BC-80CB-83B9CD7E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tres Faz</dc:creator>
  <cp:keywords/>
  <dc:description/>
  <cp:lastModifiedBy>Varadharajan Murugan</cp:lastModifiedBy>
  <cp:revision>41</cp:revision>
  <dcterms:created xsi:type="dcterms:W3CDTF">2021-10-13T16:19:00Z</dcterms:created>
  <dcterms:modified xsi:type="dcterms:W3CDTF">2022-02-02T14:36:00Z</dcterms:modified>
</cp:coreProperties>
</file>